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FE8EA" w14:textId="32FD9E96" w:rsidR="002419AB" w:rsidRDefault="008702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02BC">
        <w:rPr>
          <w:rFonts w:ascii="Times New Roman" w:hAnsi="Times New Roman" w:cs="Times New Roman"/>
          <w:sz w:val="24"/>
          <w:szCs w:val="24"/>
          <w:lang w:val="en-US"/>
        </w:rPr>
        <w:t>EtOH and periodontit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702BC">
        <w:rPr>
          <w:rFonts w:ascii="Times New Roman" w:hAnsi="Times New Roman" w:cs="Times New Roman"/>
          <w:sz w:val="24"/>
          <w:szCs w:val="24"/>
          <w:lang w:val="en-US"/>
        </w:rPr>
        <w:t xml:space="preserve">s: descriptive analyses. </w:t>
      </w:r>
    </w:p>
    <w:tbl>
      <w:tblPr>
        <w:tblStyle w:val="TabelaSimples3"/>
        <w:tblW w:w="8109" w:type="dxa"/>
        <w:tblLook w:val="04A0" w:firstRow="1" w:lastRow="0" w:firstColumn="1" w:lastColumn="0" w:noHBand="0" w:noVBand="1"/>
      </w:tblPr>
      <w:tblGrid>
        <w:gridCol w:w="3200"/>
        <w:gridCol w:w="1255"/>
        <w:gridCol w:w="1218"/>
        <w:gridCol w:w="1218"/>
        <w:gridCol w:w="1218"/>
      </w:tblGrid>
      <w:tr w:rsidR="008702BC" w:rsidRPr="008702BC" w14:paraId="5832737F" w14:textId="77777777" w:rsidTr="00870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7EECA993" w14:textId="3AE17045" w:rsidR="008702BC" w:rsidRDefault="008702BC" w:rsidP="008702BC">
            <w:pPr>
              <w:jc w:val="center"/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  <w:t>Tb.Th</w:t>
            </w:r>
            <w:proofErr w:type="spellEnd"/>
            <w:proofErr w:type="gramEnd"/>
          </w:p>
        </w:tc>
      </w:tr>
      <w:tr w:rsidR="008702BC" w:rsidRPr="008702BC" w14:paraId="004829C5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2E3E4F" w14:textId="0726BE76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Group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2694" w14:textId="1FFA5AC0" w:rsidR="008702BC" w:rsidRPr="008702BC" w:rsidRDefault="008702BC" w:rsidP="008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D95A" w14:textId="45DFF7CA" w:rsidR="008702BC" w:rsidRPr="008702BC" w:rsidRDefault="008702BC" w:rsidP="008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H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2684" w14:textId="04D4EF40" w:rsidR="008702BC" w:rsidRPr="008702BC" w:rsidRDefault="008702BC" w:rsidP="008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611C" w14:textId="41FFF340" w:rsidR="008702BC" w:rsidRPr="008702BC" w:rsidRDefault="008702BC" w:rsidP="00870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H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</w:t>
            </w:r>
            <w:proofErr w:type="spellEnd"/>
          </w:p>
        </w:tc>
      </w:tr>
      <w:tr w:rsidR="008702BC" w:rsidRPr="008702BC" w14:paraId="3D32C010" w14:textId="77777777" w:rsidTr="0087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B771FB0" w14:textId="77777777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4079AD3" w14:textId="77777777" w:rsidR="008702BC" w:rsidRPr="008702BC" w:rsidRDefault="008702BC" w:rsidP="00870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CB6A7E" w14:textId="77777777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C13573" w14:textId="77777777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2C2FCD" w14:textId="77777777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02BC" w:rsidRPr="008702BC" w14:paraId="00DC8E18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EFEF190" w14:textId="20BE0A11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inimu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58613A6" w14:textId="47F8DE74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ACCE8D" w14:textId="526749EA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7CCBD2" w14:textId="0579708C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7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A3ED89" w14:textId="7BAB69F8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006</w:t>
            </w:r>
          </w:p>
        </w:tc>
      </w:tr>
      <w:tr w:rsidR="008702BC" w:rsidRPr="008702BC" w14:paraId="6C37CBD1" w14:textId="77777777" w:rsidTr="0087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843E2B9" w14:textId="2F254CDD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25%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F5D88EE" w14:textId="6B2C4DD7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5B00DE" w14:textId="7C388F4F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D241C" w14:textId="1BF7ABA2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9F0962" w14:textId="5A720501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100</w:t>
            </w:r>
          </w:p>
        </w:tc>
      </w:tr>
      <w:tr w:rsidR="008702BC" w:rsidRPr="008702BC" w14:paraId="1481933F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392FB40" w14:textId="0B532B55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8BD9680" w14:textId="4871F028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37496" w14:textId="4F57F746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C47EE" w14:textId="71B67DEA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03A19" w14:textId="61E1CF89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608</w:t>
            </w:r>
          </w:p>
        </w:tc>
      </w:tr>
      <w:tr w:rsidR="008702BC" w:rsidRPr="008702BC" w14:paraId="765B487B" w14:textId="77777777" w:rsidTr="0087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9FA9A46" w14:textId="19714E54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75%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DFD46B9" w14:textId="711E6460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EF222" w14:textId="5FFB1C4E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BF4C4" w14:textId="3F5C5F55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9EB0E" w14:textId="13950BAE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979</w:t>
            </w:r>
          </w:p>
        </w:tc>
      </w:tr>
      <w:tr w:rsidR="008702BC" w:rsidRPr="008702BC" w14:paraId="4539106E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F89311" w14:textId="0973A60A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aximu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92EBABC" w14:textId="5A9D01E3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E83AF" w14:textId="42BEDB56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E8BB2" w14:textId="7C595845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1EB35" w14:textId="26F09A8A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627</w:t>
            </w:r>
          </w:p>
        </w:tc>
      </w:tr>
      <w:tr w:rsidR="008702BC" w:rsidRPr="008702BC" w14:paraId="5803B124" w14:textId="77777777" w:rsidTr="0087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93828B9" w14:textId="77777777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A7F161A" w14:textId="77777777" w:rsidR="008702BC" w:rsidRPr="008702BC" w:rsidRDefault="008702BC" w:rsidP="00870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7FB591" w14:textId="77777777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655884" w14:textId="77777777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017574" w14:textId="77777777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702BC" w:rsidRPr="008702BC" w14:paraId="0957B43A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AF8F4B" w14:textId="33F5AC06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A18E23A" w14:textId="09EE43AD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B8476" w14:textId="66C6A1AA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05A851" w14:textId="20ABB2CE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9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6F23C" w14:textId="2AE282F1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953</w:t>
            </w:r>
          </w:p>
        </w:tc>
      </w:tr>
      <w:tr w:rsidR="008702BC" w:rsidRPr="008702BC" w14:paraId="54584FCE" w14:textId="77777777" w:rsidTr="0087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4A9D30A" w14:textId="77A911CA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Std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Deviatio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211E26E" w14:textId="1FEF4E37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3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8477E" w14:textId="02024243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B62BA" w14:textId="4EE59FA2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5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73BA7" w14:textId="16A3115C" w:rsidR="008702BC" w:rsidRPr="008702BC" w:rsidRDefault="008702BC" w:rsidP="008702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065</w:t>
            </w:r>
          </w:p>
        </w:tc>
      </w:tr>
      <w:tr w:rsidR="008702BC" w:rsidRPr="008702BC" w14:paraId="7BE96C8F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FA7F61" w14:textId="598FFFCF" w:rsidR="008702BC" w:rsidRPr="008702BC" w:rsidRDefault="008702BC" w:rsidP="008702B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Std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Error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of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6F59B81" w14:textId="3D07B47E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9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B99F4" w14:textId="10219572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79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DE350" w14:textId="032C0931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6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613FB" w14:textId="210E92EB" w:rsidR="008702BC" w:rsidRPr="008702BC" w:rsidRDefault="008702BC" w:rsidP="008702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4763</w:t>
            </w:r>
          </w:p>
        </w:tc>
      </w:tr>
    </w:tbl>
    <w:p w14:paraId="46B9AE7E" w14:textId="7C5B6138" w:rsidR="008702BC" w:rsidRDefault="008702B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3"/>
        <w:tblW w:w="8109" w:type="dxa"/>
        <w:tblLook w:val="04A0" w:firstRow="1" w:lastRow="0" w:firstColumn="1" w:lastColumn="0" w:noHBand="0" w:noVBand="1"/>
      </w:tblPr>
      <w:tblGrid>
        <w:gridCol w:w="3200"/>
        <w:gridCol w:w="1255"/>
        <w:gridCol w:w="1218"/>
        <w:gridCol w:w="1218"/>
        <w:gridCol w:w="1218"/>
      </w:tblGrid>
      <w:tr w:rsidR="008702BC" w:rsidRPr="008702BC" w14:paraId="2A98D77C" w14:textId="77777777" w:rsidTr="00870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19C4B678" w14:textId="34B9ED22" w:rsidR="008702BC" w:rsidRDefault="008702BC" w:rsidP="00671B2E">
            <w:pPr>
              <w:jc w:val="center"/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  <w:t>Tb.N</w:t>
            </w:r>
            <w:proofErr w:type="spellEnd"/>
            <w:proofErr w:type="gramEnd"/>
          </w:p>
        </w:tc>
      </w:tr>
      <w:tr w:rsidR="008702BC" w:rsidRPr="008702BC" w14:paraId="31FC0479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48F8B3C" w14:textId="77777777" w:rsidR="008702BC" w:rsidRPr="008702BC" w:rsidRDefault="008702BC" w:rsidP="00671B2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Group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58CF" w14:textId="77777777" w:rsidR="008702BC" w:rsidRPr="008702BC" w:rsidRDefault="008702BC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D923" w14:textId="77777777" w:rsidR="008702BC" w:rsidRPr="008702BC" w:rsidRDefault="008702BC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H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E8AF" w14:textId="77777777" w:rsidR="008702BC" w:rsidRPr="008702BC" w:rsidRDefault="008702BC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5AAA" w14:textId="77777777" w:rsidR="008702BC" w:rsidRPr="008702BC" w:rsidRDefault="008702BC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H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</w:t>
            </w:r>
            <w:proofErr w:type="spellEnd"/>
          </w:p>
        </w:tc>
      </w:tr>
      <w:tr w:rsidR="008702BC" w:rsidRPr="008702BC" w14:paraId="7041A1DE" w14:textId="77777777" w:rsidTr="0087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447232" w14:textId="77777777" w:rsidR="008702BC" w:rsidRPr="008702BC" w:rsidRDefault="008702BC" w:rsidP="00671B2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8DDB2A4" w14:textId="77777777" w:rsidR="008702BC" w:rsidRPr="008702BC" w:rsidRDefault="008702BC" w:rsidP="00671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1B2C8C" w14:textId="77777777" w:rsidR="008702BC" w:rsidRPr="008702BC" w:rsidRDefault="008702BC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88D113" w14:textId="77777777" w:rsidR="008702BC" w:rsidRPr="008702BC" w:rsidRDefault="008702BC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C9940E" w14:textId="77777777" w:rsidR="008702BC" w:rsidRPr="008702BC" w:rsidRDefault="008702BC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C3733" w:rsidRPr="008702BC" w14:paraId="58D9615B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0EBB81D" w14:textId="77777777" w:rsidR="006C3733" w:rsidRPr="008702BC" w:rsidRDefault="006C3733" w:rsidP="006C373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inimu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E02EAC2" w14:textId="40EA2832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4CD20" w14:textId="270A6AB7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E0463" w14:textId="60208860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AB39E9" w14:textId="754F4D7E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05</w:t>
            </w:r>
          </w:p>
        </w:tc>
      </w:tr>
      <w:tr w:rsidR="006C3733" w:rsidRPr="008702BC" w14:paraId="2C896BEB" w14:textId="77777777" w:rsidTr="0087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678C55D" w14:textId="77777777" w:rsidR="006C3733" w:rsidRPr="008702BC" w:rsidRDefault="006C3733" w:rsidP="006C373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25%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2384A72" w14:textId="4BFBB28C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8C99BB" w14:textId="47E388D1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27C1E" w14:textId="6CBFA238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06BEE" w14:textId="576DEE06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06</w:t>
            </w:r>
          </w:p>
        </w:tc>
      </w:tr>
      <w:tr w:rsidR="006C3733" w:rsidRPr="008702BC" w14:paraId="63455C44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EFDE3C6" w14:textId="77777777" w:rsidR="006C3733" w:rsidRPr="008702BC" w:rsidRDefault="006C3733" w:rsidP="006C373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D17EEC1" w14:textId="593ED33D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F5B6B" w14:textId="17711BD2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31B00" w14:textId="18070F59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BF7DAF" w14:textId="19FE900C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75</w:t>
            </w:r>
          </w:p>
        </w:tc>
      </w:tr>
      <w:tr w:rsidR="006C3733" w:rsidRPr="008702BC" w14:paraId="2BFE4C56" w14:textId="77777777" w:rsidTr="0087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6F197A8" w14:textId="77777777" w:rsidR="006C3733" w:rsidRPr="008702BC" w:rsidRDefault="006C3733" w:rsidP="006C373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75%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D540B02" w14:textId="63E98354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3712B0" w14:textId="523A3ADF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D49DF0" w14:textId="2DC2C22B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BBDC46" w14:textId="405C1496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39</w:t>
            </w:r>
          </w:p>
        </w:tc>
      </w:tr>
      <w:tr w:rsidR="006C3733" w:rsidRPr="008702BC" w14:paraId="29F77CC0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5C35017" w14:textId="77777777" w:rsidR="006C3733" w:rsidRPr="008702BC" w:rsidRDefault="006C3733" w:rsidP="006C373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aximu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0E45BD2" w14:textId="25095FF5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35C7C" w14:textId="353B979A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1FC8AD" w14:textId="3F659BCC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28790" w14:textId="5890AAA9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72</w:t>
            </w:r>
          </w:p>
        </w:tc>
      </w:tr>
      <w:tr w:rsidR="006C3733" w:rsidRPr="008702BC" w14:paraId="70949477" w14:textId="77777777" w:rsidTr="0087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67998A3" w14:textId="77777777" w:rsidR="006C3733" w:rsidRPr="008702BC" w:rsidRDefault="006C3733" w:rsidP="006C3733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1E1523F" w14:textId="781E0F2A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1D1B18" w14:textId="3438B638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A54A41" w14:textId="7EB354D6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1E4D9F" w14:textId="40CA956C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C3733" w:rsidRPr="008702BC" w14:paraId="5E18C7E8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F1092EB" w14:textId="77777777" w:rsidR="006C3733" w:rsidRPr="008702BC" w:rsidRDefault="006C3733" w:rsidP="006C373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9E0F440" w14:textId="4EC82D55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6FB8B" w14:textId="772D76BD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CB121" w14:textId="44668B7C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40A38" w14:textId="3F93FDAE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07</w:t>
            </w:r>
          </w:p>
        </w:tc>
      </w:tr>
      <w:tr w:rsidR="006C3733" w:rsidRPr="008702BC" w14:paraId="3BDB3AFF" w14:textId="77777777" w:rsidTr="00870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7B9E6A5" w14:textId="77777777" w:rsidR="006C3733" w:rsidRPr="008702BC" w:rsidRDefault="006C3733" w:rsidP="006C373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Std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Deviatio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1D24034" w14:textId="2C678469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8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5D2E5" w14:textId="740F2C86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88A63" w14:textId="0545EEA6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0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1C0B8" w14:textId="643818B2" w:rsidR="006C3733" w:rsidRPr="008702BC" w:rsidRDefault="006C3733" w:rsidP="006C37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163</w:t>
            </w:r>
          </w:p>
        </w:tc>
      </w:tr>
      <w:tr w:rsidR="006C3733" w:rsidRPr="008702BC" w14:paraId="17EEF2EA" w14:textId="77777777" w:rsidTr="00870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4730E8B" w14:textId="77777777" w:rsidR="006C3733" w:rsidRPr="008702BC" w:rsidRDefault="006C3733" w:rsidP="006C3733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Std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Error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of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D01D665" w14:textId="59397FFD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4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AA9BF" w14:textId="4AB89FCA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7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EE20B" w14:textId="7821E85A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0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2C226" w14:textId="54A7A2AE" w:rsidR="006C3733" w:rsidRPr="008702BC" w:rsidRDefault="006C3733" w:rsidP="006C37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6C373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582</w:t>
            </w:r>
          </w:p>
        </w:tc>
      </w:tr>
    </w:tbl>
    <w:p w14:paraId="58ADACA2" w14:textId="62DDF5E6" w:rsidR="008702BC" w:rsidRDefault="008702B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3"/>
        <w:tblW w:w="8109" w:type="dxa"/>
        <w:tblLook w:val="04A0" w:firstRow="1" w:lastRow="0" w:firstColumn="1" w:lastColumn="0" w:noHBand="0" w:noVBand="1"/>
      </w:tblPr>
      <w:tblGrid>
        <w:gridCol w:w="3200"/>
        <w:gridCol w:w="1255"/>
        <w:gridCol w:w="1218"/>
        <w:gridCol w:w="1218"/>
        <w:gridCol w:w="1218"/>
      </w:tblGrid>
      <w:tr w:rsidR="00DA2C70" w:rsidRPr="008702BC" w14:paraId="08E8AB1F" w14:textId="77777777" w:rsidTr="00671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4D27BF74" w14:textId="192D0F86" w:rsidR="00DA2C70" w:rsidRDefault="00DA2C70" w:rsidP="00671B2E">
            <w:pPr>
              <w:jc w:val="center"/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  <w:t>BV/TV%</w:t>
            </w:r>
          </w:p>
        </w:tc>
      </w:tr>
      <w:tr w:rsidR="00DA2C70" w:rsidRPr="008702BC" w14:paraId="0B3F17C8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0F97FE7" w14:textId="77777777" w:rsidR="00DA2C70" w:rsidRPr="008702BC" w:rsidRDefault="00DA2C70" w:rsidP="00671B2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Group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B13C" w14:textId="77777777" w:rsidR="00DA2C70" w:rsidRPr="008702BC" w:rsidRDefault="00DA2C70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2F5A" w14:textId="77777777" w:rsidR="00DA2C70" w:rsidRPr="008702BC" w:rsidRDefault="00DA2C70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H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6065" w14:textId="77777777" w:rsidR="00DA2C70" w:rsidRPr="008702BC" w:rsidRDefault="00DA2C70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CE39" w14:textId="77777777" w:rsidR="00DA2C70" w:rsidRPr="008702BC" w:rsidRDefault="00DA2C70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H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</w:t>
            </w:r>
            <w:proofErr w:type="spellEnd"/>
          </w:p>
        </w:tc>
      </w:tr>
      <w:tr w:rsidR="00DA2C70" w:rsidRPr="008702BC" w14:paraId="09B13867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801A8B" w14:textId="77777777" w:rsidR="00DA2C70" w:rsidRPr="008702BC" w:rsidRDefault="00DA2C70" w:rsidP="00671B2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386F387" w14:textId="77777777" w:rsidR="00DA2C70" w:rsidRPr="008702BC" w:rsidRDefault="00DA2C70" w:rsidP="00671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96240" w14:textId="77777777" w:rsidR="00DA2C70" w:rsidRPr="008702BC" w:rsidRDefault="00DA2C70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7B13C7" w14:textId="77777777" w:rsidR="00DA2C70" w:rsidRPr="008702BC" w:rsidRDefault="00DA2C70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B2B406" w14:textId="77777777" w:rsidR="00DA2C70" w:rsidRPr="008702BC" w:rsidRDefault="00DA2C70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A2C70" w:rsidRPr="008702BC" w14:paraId="075516F4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ECD824F" w14:textId="77777777" w:rsidR="00DA2C70" w:rsidRPr="008702BC" w:rsidRDefault="00DA2C70" w:rsidP="00DA2C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inimu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D0D080F" w14:textId="5631BF8F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B0EED" w14:textId="779F1D81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86E04" w14:textId="4A611CE2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217A14" w14:textId="68CAE8DD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3</w:t>
            </w:r>
          </w:p>
        </w:tc>
      </w:tr>
      <w:tr w:rsidR="00DA2C70" w:rsidRPr="008702BC" w14:paraId="2A634456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65E3F44" w14:textId="77777777" w:rsidR="00DA2C70" w:rsidRPr="008702BC" w:rsidRDefault="00DA2C70" w:rsidP="00DA2C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25%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8AE0F7C" w14:textId="7DA51555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4E495" w14:textId="76684B07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20E7B" w14:textId="6F2E68A6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2632B" w14:textId="3B5D8BF1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79</w:t>
            </w:r>
          </w:p>
        </w:tc>
      </w:tr>
      <w:tr w:rsidR="00DA2C70" w:rsidRPr="008702BC" w14:paraId="09D929A2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D41574E" w14:textId="77777777" w:rsidR="00DA2C70" w:rsidRPr="008702BC" w:rsidRDefault="00DA2C70" w:rsidP="00DA2C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EBF30CB" w14:textId="1DFA7609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BF8CF9" w14:textId="013DD9A9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01342" w14:textId="23960EFE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3FACE9" w14:textId="343A03D1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29</w:t>
            </w:r>
          </w:p>
        </w:tc>
      </w:tr>
      <w:tr w:rsidR="00DA2C70" w:rsidRPr="008702BC" w14:paraId="5322253F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B1EEE29" w14:textId="77777777" w:rsidR="00DA2C70" w:rsidRPr="008702BC" w:rsidRDefault="00DA2C70" w:rsidP="00DA2C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75%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CA39195" w14:textId="1716DC06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4D02E" w14:textId="18119C61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834064" w14:textId="4BEB6403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A0157" w14:textId="66D63472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61</w:t>
            </w:r>
          </w:p>
        </w:tc>
      </w:tr>
      <w:tr w:rsidR="00DA2C70" w:rsidRPr="008702BC" w14:paraId="6B5586C6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FFBB608" w14:textId="77777777" w:rsidR="00DA2C70" w:rsidRPr="008702BC" w:rsidRDefault="00DA2C70" w:rsidP="00DA2C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aximu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6832A12" w14:textId="16116A22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1D43A" w14:textId="591296EE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766D2" w14:textId="41ABD563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E07783" w14:textId="66120F82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87</w:t>
            </w:r>
          </w:p>
        </w:tc>
      </w:tr>
      <w:tr w:rsidR="00DA2C70" w:rsidRPr="008702BC" w14:paraId="0045857F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B203DE2" w14:textId="77777777" w:rsidR="00DA2C70" w:rsidRPr="008702BC" w:rsidRDefault="00DA2C70" w:rsidP="00DA2C70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EF2ECEE" w14:textId="5188F2DB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783A88" w14:textId="0DD99613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6A4599" w14:textId="6F5F1A8F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FD08C0" w14:textId="2E8AE0FA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DA2C70" w:rsidRPr="008702BC" w14:paraId="5F1901C7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61F0127" w14:textId="77777777" w:rsidR="00DA2C70" w:rsidRPr="008702BC" w:rsidRDefault="00DA2C70" w:rsidP="00DA2C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6E7BE87E" w14:textId="6F47E7D7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93223F" w14:textId="7F371B0C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9590F3" w14:textId="5537B4ED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66762" w14:textId="013070F8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42</w:t>
            </w:r>
          </w:p>
        </w:tc>
      </w:tr>
      <w:tr w:rsidR="00DA2C70" w:rsidRPr="008702BC" w14:paraId="201F4F76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D66192A" w14:textId="77777777" w:rsidR="00DA2C70" w:rsidRPr="008702BC" w:rsidRDefault="00DA2C70" w:rsidP="00DA2C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Std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Deviatio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0E05359" w14:textId="26DF7388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5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A572C" w14:textId="2AA87195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7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1F04A8" w14:textId="58830BB2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27A6B" w14:textId="4AEF25B0" w:rsidR="00DA2C70" w:rsidRPr="008702BC" w:rsidRDefault="00DA2C70" w:rsidP="00DA2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488</w:t>
            </w:r>
          </w:p>
        </w:tc>
      </w:tr>
      <w:tr w:rsidR="00DA2C70" w:rsidRPr="008702BC" w14:paraId="3ECF654F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C382D9E" w14:textId="77777777" w:rsidR="00DA2C70" w:rsidRPr="008702BC" w:rsidRDefault="00DA2C70" w:rsidP="00DA2C7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Std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Error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of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23AF8BD" w14:textId="4AE6DB1A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6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54BB1" w14:textId="10445A86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0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15A7C2" w14:textId="35552761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86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18B07" w14:textId="573F5645" w:rsidR="00DA2C70" w:rsidRPr="008702BC" w:rsidRDefault="00DA2C70" w:rsidP="00DA2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DA2C7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560</w:t>
            </w:r>
          </w:p>
        </w:tc>
      </w:tr>
    </w:tbl>
    <w:p w14:paraId="782F644C" w14:textId="6A889A0C" w:rsidR="00DA2C70" w:rsidRDefault="00DA2C7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3"/>
        <w:tblW w:w="8109" w:type="dxa"/>
        <w:tblLook w:val="04A0" w:firstRow="1" w:lastRow="0" w:firstColumn="1" w:lastColumn="0" w:noHBand="0" w:noVBand="1"/>
      </w:tblPr>
      <w:tblGrid>
        <w:gridCol w:w="3200"/>
        <w:gridCol w:w="1255"/>
        <w:gridCol w:w="1218"/>
        <w:gridCol w:w="1218"/>
        <w:gridCol w:w="1218"/>
      </w:tblGrid>
      <w:tr w:rsidR="00340562" w:rsidRPr="008702BC" w14:paraId="7F6B4FD3" w14:textId="77777777" w:rsidTr="00671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01D264A2" w14:textId="4A961CD0" w:rsidR="00340562" w:rsidRDefault="00340562" w:rsidP="00671B2E">
            <w:pPr>
              <w:jc w:val="center"/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  <w:t xml:space="preserve">Alveolar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  <w:t>Bone</w:t>
            </w:r>
            <w:proofErr w:type="spellEnd"/>
            <w:r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  <w:t>Loss</w:t>
            </w:r>
            <w:proofErr w:type="spellEnd"/>
          </w:p>
        </w:tc>
      </w:tr>
      <w:tr w:rsidR="00340562" w:rsidRPr="008702BC" w14:paraId="05BAEF10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2E23B9A" w14:textId="77777777" w:rsidR="00340562" w:rsidRPr="008702BC" w:rsidRDefault="00340562" w:rsidP="00671B2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Group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6DB8" w14:textId="77777777" w:rsidR="00340562" w:rsidRPr="008702BC" w:rsidRDefault="00340562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FF76" w14:textId="77777777" w:rsidR="00340562" w:rsidRPr="008702BC" w:rsidRDefault="00340562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H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46FB" w14:textId="77777777" w:rsidR="00340562" w:rsidRPr="008702BC" w:rsidRDefault="00340562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E16D" w14:textId="77777777" w:rsidR="00340562" w:rsidRPr="008702BC" w:rsidRDefault="00340562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H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</w:t>
            </w:r>
            <w:proofErr w:type="spellEnd"/>
          </w:p>
        </w:tc>
      </w:tr>
      <w:tr w:rsidR="00340562" w:rsidRPr="008702BC" w14:paraId="06EEA0BE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71F1D5" w14:textId="77777777" w:rsidR="00340562" w:rsidRPr="008702BC" w:rsidRDefault="00340562" w:rsidP="00671B2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1575AFD" w14:textId="77777777" w:rsidR="00340562" w:rsidRPr="008702BC" w:rsidRDefault="00340562" w:rsidP="00671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4A50E3" w14:textId="77777777" w:rsidR="00340562" w:rsidRPr="008702BC" w:rsidRDefault="00340562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0DD80D" w14:textId="77777777" w:rsidR="00340562" w:rsidRPr="008702BC" w:rsidRDefault="00340562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2649EA" w14:textId="77777777" w:rsidR="00340562" w:rsidRPr="008702BC" w:rsidRDefault="00340562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40562" w:rsidRPr="008702BC" w14:paraId="7655EA69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B994529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lastRenderedPageBreak/>
              <w:t>Minimu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1FEE8D9" w14:textId="52B4F7C7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79416" w14:textId="23DE85C4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39063B" w14:textId="66CEC730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0D131" w14:textId="49E13E71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00</w:t>
            </w:r>
          </w:p>
        </w:tc>
      </w:tr>
      <w:tr w:rsidR="00340562" w:rsidRPr="008702BC" w14:paraId="3976F1F9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90EC564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25%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6B761ED" w14:textId="6EFFD61E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47758" w14:textId="3B1D2074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D3584A" w14:textId="38E48698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EEE940" w14:textId="1C41EFA2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04</w:t>
            </w:r>
          </w:p>
        </w:tc>
      </w:tr>
      <w:tr w:rsidR="00340562" w:rsidRPr="008702BC" w14:paraId="1B48160C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32DC05D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D3980A2" w14:textId="26039CD9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8A052" w14:textId="1C74E738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B189E" w14:textId="17680C5B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EC5366" w14:textId="00D910E5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9</w:t>
            </w:r>
          </w:p>
        </w:tc>
      </w:tr>
      <w:tr w:rsidR="00340562" w:rsidRPr="008702BC" w14:paraId="3DCDE4BA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782815C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75%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4A96656" w14:textId="51FC2B30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7C8C3" w14:textId="0D7FE7C2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D9A50" w14:textId="0AE425B7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5AEC0" w14:textId="056651F4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8</w:t>
            </w:r>
          </w:p>
        </w:tc>
      </w:tr>
      <w:tr w:rsidR="00340562" w:rsidRPr="008702BC" w14:paraId="5C4A3331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ECC7968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aximu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55A4959" w14:textId="048782AD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CA883" w14:textId="49354B5C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96083" w14:textId="33465252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860E6" w14:textId="056D76E0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5</w:t>
            </w:r>
          </w:p>
        </w:tc>
      </w:tr>
      <w:tr w:rsidR="00340562" w:rsidRPr="008702BC" w14:paraId="269EEED1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59ABE43" w14:textId="77777777" w:rsidR="00340562" w:rsidRPr="008702BC" w:rsidRDefault="00340562" w:rsidP="0034056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C81D38D" w14:textId="77777777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9D9F70" w14:textId="77777777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FA7603" w14:textId="77777777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8E2143" w14:textId="77777777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40562" w:rsidRPr="008702BC" w14:paraId="2DF301DA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A3C9BD9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42339818" w14:textId="77D8C335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E9667" w14:textId="29B3D8C1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BCC469" w14:textId="587C747E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7C58F" w14:textId="1654B2D8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6</w:t>
            </w:r>
          </w:p>
        </w:tc>
      </w:tr>
      <w:tr w:rsidR="00340562" w:rsidRPr="008702BC" w14:paraId="40B85569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E9AC842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Std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Deviatio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301716D" w14:textId="093F41BF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3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9608E" w14:textId="0DDBDBCA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7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9E819" w14:textId="756E6BFC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9EFFB" w14:textId="0EF922A5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3</w:t>
            </w:r>
          </w:p>
        </w:tc>
      </w:tr>
      <w:tr w:rsidR="00340562" w:rsidRPr="008702BC" w14:paraId="0EB38A84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AB18631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Std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Error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of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0775F8F8" w14:textId="138AC631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5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DCFC9D" w14:textId="742A27AC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3E78D" w14:textId="270BD8AF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67083A" w14:textId="4FE30159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014</w:t>
            </w:r>
          </w:p>
        </w:tc>
      </w:tr>
    </w:tbl>
    <w:p w14:paraId="158A9DBF" w14:textId="4B54EE86" w:rsidR="00340562" w:rsidRDefault="0034056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3"/>
        <w:tblW w:w="8109" w:type="dxa"/>
        <w:tblLook w:val="04A0" w:firstRow="1" w:lastRow="0" w:firstColumn="1" w:lastColumn="0" w:noHBand="0" w:noVBand="1"/>
      </w:tblPr>
      <w:tblGrid>
        <w:gridCol w:w="3200"/>
        <w:gridCol w:w="1255"/>
        <w:gridCol w:w="1218"/>
        <w:gridCol w:w="1218"/>
        <w:gridCol w:w="1218"/>
      </w:tblGrid>
      <w:tr w:rsidR="00340562" w:rsidRPr="008702BC" w14:paraId="350CA803" w14:textId="77777777" w:rsidTr="00671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42FE68F0" w14:textId="7427839D" w:rsidR="00340562" w:rsidRDefault="00340562" w:rsidP="00671B2E">
            <w:pPr>
              <w:jc w:val="center"/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  <w:t>Exposed</w:t>
            </w:r>
            <w:proofErr w:type="spellEnd"/>
            <w:r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  <w:t xml:space="preserve"> Root </w:t>
            </w:r>
            <w:proofErr w:type="spellStart"/>
            <w:r>
              <w:rPr>
                <w:rFonts w:ascii="Times New Roman" w:eastAsia="Times New Roman" w:hAnsi="Times New Roman" w:cs="Times New Roman"/>
                <w:caps w:val="0"/>
                <w:sz w:val="24"/>
                <w:szCs w:val="24"/>
                <w:lang w:eastAsia="pt-BR"/>
              </w:rPr>
              <w:t>Area</w:t>
            </w:r>
            <w:proofErr w:type="spellEnd"/>
          </w:p>
        </w:tc>
      </w:tr>
      <w:tr w:rsidR="00340562" w:rsidRPr="008702BC" w14:paraId="533CC8F8" w14:textId="77777777" w:rsidTr="00671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196595A" w14:textId="77777777" w:rsidR="00340562" w:rsidRPr="008702BC" w:rsidRDefault="00340562" w:rsidP="00671B2E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Group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9881" w14:textId="77777777" w:rsidR="00340562" w:rsidRPr="008702BC" w:rsidRDefault="00340562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594A" w14:textId="77777777" w:rsidR="00340562" w:rsidRPr="008702BC" w:rsidRDefault="00340562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H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5035" w14:textId="77777777" w:rsidR="00340562" w:rsidRPr="008702BC" w:rsidRDefault="00340562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09C7" w14:textId="77777777" w:rsidR="00340562" w:rsidRPr="008702BC" w:rsidRDefault="00340562" w:rsidP="00671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H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</w:t>
            </w:r>
            <w:proofErr w:type="spellEnd"/>
          </w:p>
        </w:tc>
      </w:tr>
      <w:tr w:rsidR="00340562" w:rsidRPr="008702BC" w14:paraId="7BE9F8C7" w14:textId="77777777" w:rsidTr="00671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F6BC57" w14:textId="77777777" w:rsidR="00340562" w:rsidRPr="008702BC" w:rsidRDefault="00340562" w:rsidP="00671B2E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5DA4452C" w14:textId="77777777" w:rsidR="00340562" w:rsidRPr="008702BC" w:rsidRDefault="00340562" w:rsidP="00671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E9496" w14:textId="77777777" w:rsidR="00340562" w:rsidRPr="008702BC" w:rsidRDefault="00340562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96EBAD" w14:textId="77777777" w:rsidR="00340562" w:rsidRPr="008702BC" w:rsidRDefault="00340562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DC13A2" w14:textId="77777777" w:rsidR="00340562" w:rsidRPr="008702BC" w:rsidRDefault="00340562" w:rsidP="00671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40562" w:rsidRPr="008702BC" w14:paraId="50621129" w14:textId="77777777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9F9DCB5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inimu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94F3AD" w14:textId="68A0EC48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53194" w14:textId="7FE39089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BCCAA" w14:textId="49F93918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75DB0" w14:textId="7982E4DF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9</w:t>
            </w:r>
          </w:p>
        </w:tc>
      </w:tr>
      <w:tr w:rsidR="00340562" w:rsidRPr="008702BC" w14:paraId="7C9A1B55" w14:textId="77777777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D394522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25%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1E1120" w14:textId="03C2002E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3E86C" w14:textId="090B447B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82B03" w14:textId="3C918806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6D945" w14:textId="6EBCD611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7</w:t>
            </w:r>
          </w:p>
        </w:tc>
      </w:tr>
      <w:tr w:rsidR="00340562" w:rsidRPr="008702BC" w14:paraId="3D6AC239" w14:textId="77777777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F17820B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di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E4A4B6" w14:textId="433BAEE3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F7CE2" w14:textId="1AEEEB50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6CEBC" w14:textId="7D90B8CF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5B3AD" w14:textId="35D85234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3</w:t>
            </w:r>
          </w:p>
        </w:tc>
      </w:tr>
      <w:tr w:rsidR="00340562" w:rsidRPr="008702BC" w14:paraId="7F6946CC" w14:textId="77777777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3A9DE65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75%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C5B2CA" w14:textId="28C50BBD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8D104" w14:textId="468B7E02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753EE" w14:textId="4438E6ED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BA441" w14:textId="54F17488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2</w:t>
            </w:r>
          </w:p>
        </w:tc>
      </w:tr>
      <w:tr w:rsidR="00340562" w:rsidRPr="008702BC" w14:paraId="737109F8" w14:textId="77777777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4CE039D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aximum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6D491E" w14:textId="6819A36A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AEEBE" w14:textId="0288055D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5F020" w14:textId="0DBD65A3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9D444" w14:textId="70C93A91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5</w:t>
            </w:r>
          </w:p>
        </w:tc>
      </w:tr>
      <w:tr w:rsidR="00340562" w:rsidRPr="008702BC" w14:paraId="529471C4" w14:textId="77777777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298640E" w14:textId="77777777" w:rsidR="00340562" w:rsidRPr="008702BC" w:rsidRDefault="00340562" w:rsidP="0034056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435BC1" w14:textId="77777777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3DFD2" w14:textId="77777777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E338F" w14:textId="77777777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CDE99" w14:textId="77777777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40562" w:rsidRPr="008702BC" w14:paraId="7D95D487" w14:textId="77777777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23DD5268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AF3053" w14:textId="01CE4A59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DEA78" w14:textId="40742026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8E36C" w14:textId="65ADA901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97A4F" w14:textId="00425E2D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0</w:t>
            </w:r>
          </w:p>
        </w:tc>
      </w:tr>
      <w:tr w:rsidR="00340562" w:rsidRPr="008702BC" w14:paraId="6AC2D916" w14:textId="77777777" w:rsidTr="00676A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8074935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Std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Deviatio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90745C" w14:textId="2AB21DC0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CBBE0" w14:textId="49D97B35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03AAC" w14:textId="57C552B3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79819" w14:textId="2340612F" w:rsidR="00340562" w:rsidRPr="008702BC" w:rsidRDefault="00340562" w:rsidP="0034056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04</w:t>
            </w:r>
          </w:p>
        </w:tc>
      </w:tr>
      <w:tr w:rsidR="00340562" w:rsidRPr="008702BC" w14:paraId="53516A05" w14:textId="77777777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00F114F" w14:textId="77777777" w:rsidR="00340562" w:rsidRPr="008702BC" w:rsidRDefault="00340562" w:rsidP="003405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Std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Error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of</w:t>
            </w:r>
            <w:proofErr w:type="spellEnd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702BC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17E840" w14:textId="742F5BF1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5D650" w14:textId="5AF1B6C1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B86AB" w14:textId="5528D220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A0C2A" w14:textId="3FA33CCE" w:rsidR="00340562" w:rsidRPr="008702BC" w:rsidRDefault="00340562" w:rsidP="003405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4056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49</w:t>
            </w:r>
          </w:p>
        </w:tc>
      </w:tr>
    </w:tbl>
    <w:p w14:paraId="144F5862" w14:textId="4DA6A45B" w:rsidR="00340562" w:rsidRDefault="0034056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FC1A31" w14:textId="5950F4CD" w:rsidR="00EE7C32" w:rsidRDefault="00EE7C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2EB27A4" w14:textId="77777777" w:rsidR="00EE7C32" w:rsidRDefault="00EE7C32">
      <w:pPr>
        <w:rPr>
          <w:rFonts w:ascii="Times New Roman" w:hAnsi="Times New Roman" w:cs="Times New Roman"/>
          <w:sz w:val="24"/>
          <w:szCs w:val="24"/>
          <w:lang w:val="en-US"/>
        </w:rPr>
        <w:sectPr w:rsidR="00EE7C3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elaSimples5"/>
        <w:tblpPr w:leftFromText="141" w:rightFromText="141" w:horzAnchor="margin" w:tblpY="945"/>
        <w:tblW w:w="14840" w:type="dxa"/>
        <w:tblLook w:val="04A0" w:firstRow="1" w:lastRow="0" w:firstColumn="1" w:lastColumn="0" w:noHBand="0" w:noVBand="1"/>
      </w:tblPr>
      <w:tblGrid>
        <w:gridCol w:w="116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7A2ABB" w:rsidRPr="00EE7C32" w14:paraId="620C58F7" w14:textId="77777777" w:rsidTr="00FF5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40" w:type="dxa"/>
            <w:gridSpan w:val="13"/>
            <w:noWrap/>
            <w:vAlign w:val="center"/>
          </w:tcPr>
          <w:p w14:paraId="5A509FB9" w14:textId="6F5B5B3D" w:rsidR="007A2ABB" w:rsidRPr="00FF5ADC" w:rsidRDefault="007A2ABB" w:rsidP="00FF5A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t-BR"/>
              </w:rPr>
            </w:pPr>
            <w:proofErr w:type="spellStart"/>
            <w:r w:rsidRPr="00FF5AD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t-BR"/>
              </w:rPr>
              <w:lastRenderedPageBreak/>
              <w:t>Bodyweight</w:t>
            </w:r>
            <w:proofErr w:type="spellEnd"/>
            <w:r w:rsidRPr="00FF5AD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F5ADC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t-BR"/>
              </w:rPr>
              <w:t>evaluation</w:t>
            </w:r>
            <w:proofErr w:type="spellEnd"/>
          </w:p>
        </w:tc>
      </w:tr>
      <w:tr w:rsidR="00EE7C32" w:rsidRPr="00EE7C32" w14:paraId="2A70EB27" w14:textId="77777777" w:rsidTr="00FF5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right w:val="none" w:sz="0" w:space="0" w:color="auto"/>
            </w:tcBorders>
            <w:noWrap/>
          </w:tcPr>
          <w:p w14:paraId="11EB6DE0" w14:textId="5419C9A6" w:rsidR="00EE7C32" w:rsidRPr="007A2ABB" w:rsidRDefault="00EE7C32" w:rsidP="00FF5ADC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</w:pPr>
            <w:proofErr w:type="spellStart"/>
            <w:r w:rsidRPr="007A2ABB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  <w:t>Groups</w:t>
            </w:r>
            <w:proofErr w:type="spellEnd"/>
          </w:p>
        </w:tc>
        <w:tc>
          <w:tcPr>
            <w:tcW w:w="3420" w:type="dxa"/>
            <w:gridSpan w:val="3"/>
            <w:tcBorders>
              <w:left w:val="nil"/>
            </w:tcBorders>
            <w:shd w:val="clear" w:color="auto" w:fill="auto"/>
            <w:noWrap/>
          </w:tcPr>
          <w:p w14:paraId="263D6242" w14:textId="5C5AE340" w:rsidR="00EE7C32" w:rsidRPr="007A2ABB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3420" w:type="dxa"/>
            <w:gridSpan w:val="3"/>
            <w:shd w:val="clear" w:color="auto" w:fill="auto"/>
            <w:noWrap/>
          </w:tcPr>
          <w:p w14:paraId="271E3000" w14:textId="6B6B7DD5" w:rsidR="00EE7C32" w:rsidRPr="007A2ABB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OH</w:t>
            </w:r>
            <w:proofErr w:type="spellEnd"/>
          </w:p>
        </w:tc>
        <w:tc>
          <w:tcPr>
            <w:tcW w:w="3420" w:type="dxa"/>
            <w:gridSpan w:val="3"/>
            <w:shd w:val="clear" w:color="auto" w:fill="auto"/>
            <w:noWrap/>
          </w:tcPr>
          <w:p w14:paraId="15BEFBDF" w14:textId="531ED86F" w:rsidR="00EE7C32" w:rsidRPr="007A2ABB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dontitis</w:t>
            </w:r>
            <w:proofErr w:type="spellEnd"/>
          </w:p>
        </w:tc>
        <w:tc>
          <w:tcPr>
            <w:tcW w:w="3420" w:type="dxa"/>
            <w:gridSpan w:val="3"/>
            <w:shd w:val="clear" w:color="auto" w:fill="auto"/>
            <w:noWrap/>
          </w:tcPr>
          <w:p w14:paraId="2052FAEC" w14:textId="497BD2D7" w:rsidR="00EE7C32" w:rsidRPr="007A2ABB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OH</w:t>
            </w:r>
            <w:proofErr w:type="spellEnd"/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iodontitis</w:t>
            </w:r>
            <w:proofErr w:type="spellEnd"/>
          </w:p>
        </w:tc>
      </w:tr>
      <w:tr w:rsidR="00FF5ADC" w:rsidRPr="00EE7C32" w14:paraId="468E0286" w14:textId="77777777" w:rsidTr="00FF5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noWrap/>
          </w:tcPr>
          <w:p w14:paraId="1E94A60E" w14:textId="77777777" w:rsidR="00EE7C32" w:rsidRPr="007A2ABB" w:rsidRDefault="00EE7C32" w:rsidP="00FF5ADC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</w:pPr>
          </w:p>
        </w:tc>
        <w:tc>
          <w:tcPr>
            <w:tcW w:w="1140" w:type="dxa"/>
            <w:tcBorders>
              <w:left w:val="nil"/>
            </w:tcBorders>
            <w:shd w:val="clear" w:color="auto" w:fill="auto"/>
            <w:noWrap/>
          </w:tcPr>
          <w:p w14:paraId="47B321AE" w14:textId="1EB58DA2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</w:tcPr>
          <w:p w14:paraId="3E1FEBB3" w14:textId="52185343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M</w:t>
            </w:r>
          </w:p>
        </w:tc>
        <w:tc>
          <w:tcPr>
            <w:tcW w:w="1140" w:type="dxa"/>
            <w:shd w:val="clear" w:color="auto" w:fill="auto"/>
            <w:noWrap/>
          </w:tcPr>
          <w:p w14:paraId="69A2038C" w14:textId="0A3F1779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</w:tcPr>
          <w:p w14:paraId="076F03AE" w14:textId="0A508FB7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</w:tcPr>
          <w:p w14:paraId="48ECDA51" w14:textId="4FA61308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M</w:t>
            </w:r>
          </w:p>
        </w:tc>
        <w:tc>
          <w:tcPr>
            <w:tcW w:w="1140" w:type="dxa"/>
            <w:shd w:val="clear" w:color="auto" w:fill="auto"/>
            <w:noWrap/>
          </w:tcPr>
          <w:p w14:paraId="4180206E" w14:textId="3134F28C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</w:tcPr>
          <w:p w14:paraId="6B68EEFB" w14:textId="72CFB253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</w:tcPr>
          <w:p w14:paraId="33A4F6EA" w14:textId="24F90394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M</w:t>
            </w:r>
          </w:p>
        </w:tc>
        <w:tc>
          <w:tcPr>
            <w:tcW w:w="1140" w:type="dxa"/>
            <w:shd w:val="clear" w:color="auto" w:fill="auto"/>
            <w:noWrap/>
          </w:tcPr>
          <w:p w14:paraId="5AA13FDB" w14:textId="000B0E20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</w:tcPr>
          <w:p w14:paraId="771B8E05" w14:textId="68A8E72F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</w:tcPr>
          <w:p w14:paraId="7724515F" w14:textId="32B9D84E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M</w:t>
            </w:r>
          </w:p>
        </w:tc>
        <w:tc>
          <w:tcPr>
            <w:tcW w:w="1140" w:type="dxa"/>
            <w:shd w:val="clear" w:color="auto" w:fill="auto"/>
            <w:noWrap/>
          </w:tcPr>
          <w:p w14:paraId="47529795" w14:textId="1EAC0733" w:rsidR="00EE7C32" w:rsidRPr="007A2ABB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</w:t>
            </w:r>
          </w:p>
        </w:tc>
      </w:tr>
      <w:tr w:rsidR="007A2ABB" w:rsidRPr="00EE7C32" w14:paraId="2E12033B" w14:textId="77777777" w:rsidTr="00FF5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right w:val="none" w:sz="0" w:space="0" w:color="auto"/>
            </w:tcBorders>
            <w:noWrap/>
            <w:hideMark/>
          </w:tcPr>
          <w:p w14:paraId="25DD67C3" w14:textId="462EA5AA" w:rsidR="00EE7C32" w:rsidRPr="00EE7C32" w:rsidRDefault="00EE7C32" w:rsidP="00FF5ADC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  <w:t>Day 0</w:t>
            </w:r>
          </w:p>
        </w:tc>
        <w:tc>
          <w:tcPr>
            <w:tcW w:w="1140" w:type="dxa"/>
            <w:tcBorders>
              <w:left w:val="nil"/>
            </w:tcBorders>
            <w:shd w:val="clear" w:color="auto" w:fill="auto"/>
            <w:noWrap/>
            <w:hideMark/>
          </w:tcPr>
          <w:p w14:paraId="39E27404" w14:textId="460EF9F3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3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F897E91" w14:textId="227A6783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4532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8C95499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EBF35D7" w14:textId="0F049626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7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8816528" w14:textId="432A722E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009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712604F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7059A0E" w14:textId="02977D06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CF3DF61" w14:textId="18068D33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1497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2CD7356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ECEA80C" w14:textId="5CE68740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911AD4C" w14:textId="22C7EE9B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690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6322DC0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</w:tr>
      <w:tr w:rsidR="007A2ABB" w:rsidRPr="00EE7C32" w14:paraId="019695C1" w14:textId="77777777" w:rsidTr="00FF5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412B82B" w14:textId="7D3A71DA" w:rsidR="00EE7C32" w:rsidRPr="00EE7C32" w:rsidRDefault="00EE7C32" w:rsidP="00FF5ADC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  <w:t>Day 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D2FF2E8" w14:textId="4CB91248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2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868B58" w14:textId="406C7A24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9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C7960" w14:textId="77777777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91984" w14:textId="550EF264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9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494EE" w14:textId="75994072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67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215DF" w14:textId="77777777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DFAAE" w14:textId="239B78FA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8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6C9E9" w14:textId="37C89AA5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4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CF4A5" w14:textId="77777777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2214D" w14:textId="595FE99C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46C1F" w14:textId="2BC80449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4E9B6" w14:textId="77777777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</w:tr>
      <w:tr w:rsidR="007A2ABB" w:rsidRPr="00EE7C32" w14:paraId="35757A92" w14:textId="77777777" w:rsidTr="00FF5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8FBCE28" w14:textId="3D72A927" w:rsidR="00EE7C32" w:rsidRPr="00EE7C32" w:rsidRDefault="00EE7C32" w:rsidP="00FF5ADC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  <w:t>Day 1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F207B1F" w14:textId="020D7D59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4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02824" w14:textId="251C6948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73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0E75C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89F0C" w14:textId="66564CC2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3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A550C" w14:textId="79CB73F8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86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CD5DFD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9B8855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9E685" w14:textId="0F34CDBD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2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D344A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BC8A9" w14:textId="72402A21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8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DC3B4" w14:textId="024FDFEA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1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98EBC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</w:tr>
      <w:tr w:rsidR="007A2ABB" w:rsidRPr="00EE7C32" w14:paraId="1C19BE45" w14:textId="77777777" w:rsidTr="00FF5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6EBF652" w14:textId="5E9B772A" w:rsidR="00EE7C32" w:rsidRPr="00EE7C32" w:rsidRDefault="00EE7C32" w:rsidP="00FF5ADC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  <w:t>Day 2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5555AC56" w14:textId="3E5A75A8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14585" w14:textId="26E17552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98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4D6D5" w14:textId="77777777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28936" w14:textId="725797BF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4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56C2AC" w14:textId="3ECC9F3E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20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7033E" w14:textId="77777777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45BA7" w14:textId="3E4178AC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D18B8" w14:textId="704E5770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6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A18D8" w14:textId="77777777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7F3AE" w14:textId="4B124EBC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9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9C328E" w14:textId="3542EE5D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C2AFC" w14:textId="77777777" w:rsidR="00EE7C32" w:rsidRPr="00EE7C32" w:rsidRDefault="00EE7C32" w:rsidP="00FF5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</w:tr>
      <w:tr w:rsidR="007A2ABB" w:rsidRPr="00EE7C32" w14:paraId="2A05B2B5" w14:textId="77777777" w:rsidTr="00FF5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2A52F4D" w14:textId="08F8D0EF" w:rsidR="00EE7C32" w:rsidRPr="00EE7C32" w:rsidRDefault="00EE7C32" w:rsidP="00FF5ADC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</w:pPr>
            <w:r w:rsidRPr="007A2ABB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t-BR"/>
              </w:rPr>
              <w:t>Day 2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36145A14" w14:textId="3A82D41A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9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D07CD5" w14:textId="1C45A16A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56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1C527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557D6" w14:textId="6E82A4F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7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79173" w14:textId="77C013AE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88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3A10C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263302" w14:textId="45F3A675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1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FB1E9" w14:textId="222E7340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05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D91DD8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ADE62" w14:textId="33E40CF8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3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21345" w14:textId="7813215B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="00A3525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7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A0458" w14:textId="77777777" w:rsidR="00EE7C32" w:rsidRPr="00EE7C32" w:rsidRDefault="00EE7C32" w:rsidP="00FF5A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E7C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</w:tr>
    </w:tbl>
    <w:p w14:paraId="11CC4C7E" w14:textId="4C5924F2" w:rsidR="00EE7C32" w:rsidRPr="008702BC" w:rsidRDefault="00EE7C3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E7C32" w:rsidRPr="008702BC" w:rsidSect="00EE7C3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D24BC1" w14:textId="77777777" w:rsidR="005E63E2" w:rsidRDefault="005E63E2" w:rsidP="00EE7C32">
      <w:pPr>
        <w:spacing w:after="0" w:line="240" w:lineRule="auto"/>
      </w:pPr>
      <w:r>
        <w:separator/>
      </w:r>
    </w:p>
  </w:endnote>
  <w:endnote w:type="continuationSeparator" w:id="0">
    <w:p w14:paraId="109A9814" w14:textId="77777777" w:rsidR="005E63E2" w:rsidRDefault="005E63E2" w:rsidP="00EE7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64BE3F" w14:textId="77777777" w:rsidR="005E63E2" w:rsidRDefault="005E63E2" w:rsidP="00EE7C32">
      <w:pPr>
        <w:spacing w:after="0" w:line="240" w:lineRule="auto"/>
      </w:pPr>
      <w:r>
        <w:separator/>
      </w:r>
    </w:p>
  </w:footnote>
  <w:footnote w:type="continuationSeparator" w:id="0">
    <w:p w14:paraId="50A5B7E0" w14:textId="77777777" w:rsidR="005E63E2" w:rsidRDefault="005E63E2" w:rsidP="00EE7C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NjU1NzA0NzA2NrBU0lEKTi0uzszPAykwrAUAgLZc5CwAAAA="/>
  </w:docVars>
  <w:rsids>
    <w:rsidRoot w:val="008702BC"/>
    <w:rsid w:val="00340562"/>
    <w:rsid w:val="005E63E2"/>
    <w:rsid w:val="006C3733"/>
    <w:rsid w:val="007A2ABB"/>
    <w:rsid w:val="00807B7E"/>
    <w:rsid w:val="008702BC"/>
    <w:rsid w:val="008D292D"/>
    <w:rsid w:val="00A35259"/>
    <w:rsid w:val="00DA2C70"/>
    <w:rsid w:val="00EE7C32"/>
    <w:rsid w:val="00F85FF3"/>
    <w:rsid w:val="00FF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D9007"/>
  <w15:chartTrackingRefBased/>
  <w15:docId w15:val="{7C9024DF-AA41-4864-A283-5C6E3D65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43"/>
    <w:rsid w:val="008702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5">
    <w:name w:val="Plain Table 5"/>
    <w:basedOn w:val="Tabelanormal"/>
    <w:uiPriority w:val="45"/>
    <w:rsid w:val="00EE7C3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EE7C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E7C32"/>
  </w:style>
  <w:style w:type="paragraph" w:styleId="Rodap">
    <w:name w:val="footer"/>
    <w:basedOn w:val="Normal"/>
    <w:link w:val="RodapChar"/>
    <w:uiPriority w:val="99"/>
    <w:unhideWhenUsed/>
    <w:rsid w:val="00EE7C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E7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3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95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y Frazão</dc:creator>
  <cp:keywords/>
  <dc:description/>
  <cp:lastModifiedBy>Leonardo Bittencourt</cp:lastModifiedBy>
  <cp:revision>6</cp:revision>
  <dcterms:created xsi:type="dcterms:W3CDTF">2020-07-16T01:11:00Z</dcterms:created>
  <dcterms:modified xsi:type="dcterms:W3CDTF">2020-07-17T02:31:00Z</dcterms:modified>
</cp:coreProperties>
</file>